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FCE18CF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color w:val="000000" w:themeColor="text1"/>
          <w14:textFill>
            <w14:solidFill>
              <w14:schemeClr w14:val="tx1"/>
            </w14:solidFill>
          </w14:textFill>
        </w:rPr>
      </w:pPr>
      <w:bookmarkStart w:id="0" w:name="_GoBack"/>
      <w:r>
        <w:rPr>
          <w:color w:val="000000" w:themeColor="text1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067300" cy="5829300"/>
            <wp:effectExtent l="0" t="0" r="7620" b="7620"/>
            <wp:docPr id="2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1"/>
                    <pic:cNvPicPr>
                      <a:picLocks noChangeAspect="1"/>
                    </pic:cNvPicPr>
                  </pic:nvPicPr>
                  <pic:blipFill>
                    <a:blip r:embed="rId7">
                      <a:lum bright="6000"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67300" cy="5829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882F57"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textAlignment w:val="auto"/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Figure 1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. Flow 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d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iagram of the 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earch for 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tudies 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i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ncluded in the 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M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eta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a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nalysis 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a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ccording to the Preferred Reporting Items for Systematic Reviews and Meta-Analyses (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PRISMA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)</w:t>
      </w:r>
    </w:p>
    <w:p w14:paraId="33ECCD1A">
      <w:pP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br w:type="page"/>
      </w:r>
    </w:p>
    <w:p w14:paraId="6348CCA0"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textAlignment w:val="auto"/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6642100" cy="1426210"/>
            <wp:effectExtent l="0" t="0" r="2540" b="6350"/>
            <wp:docPr id="9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8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642100" cy="1426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EBA535"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textAlignment w:val="auto"/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Figure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Main analysis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of hand numbness in included studies comparing dTRA and TRA (Mantel-Haenszel fixed-effect)</w:t>
      </w:r>
    </w:p>
    <w:p w14:paraId="5387397C"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textAlignment w:val="auto"/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 w14:paraId="69E38102"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textAlignment w:val="auto"/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6640830" cy="1394460"/>
            <wp:effectExtent l="0" t="0" r="3810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640830" cy="1394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1D9E07"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textAlignment w:val="auto"/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Figure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Sensitivity analysis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of hand numbness in included studies comparing dTRA and TRA (Mantel-Haenszel random-effects)</w:t>
      </w:r>
    </w:p>
    <w:p w14:paraId="5980D26B"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textAlignment w:val="auto"/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 w14:paraId="4C760E55"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textAlignment w:val="auto"/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6642100" cy="1418590"/>
            <wp:effectExtent l="0" t="0" r="2540" b="1397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642100" cy="1418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E22999"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textAlignment w:val="auto"/>
        <w:rPr>
          <w:rFonts w:hint="default"/>
          <w:color w:val="000000" w:themeColor="text1"/>
          <w:lang w:val="en-US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Figure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4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Main analysis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of hand persistent pain in included studies comparing dTRA and TRA (Peto fixed-effect)</w:t>
      </w:r>
    </w:p>
    <w:p w14:paraId="3246A39A"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textAlignment w:val="auto"/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 w14:paraId="131D539F"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textAlignment w:val="auto"/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6642100" cy="1426210"/>
            <wp:effectExtent l="0" t="0" r="2540" b="6350"/>
            <wp:docPr id="11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9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642100" cy="1426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7EC364"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textAlignment w:val="auto"/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Figure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5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Sensitivity analysis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of hand persistent pain in included studies comparing dTRA and TRA (Mantel-Haenszel fixed-effect)</w:t>
      </w:r>
    </w:p>
    <w:p w14:paraId="4F519C92"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textAlignment w:val="auto"/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 w14:paraId="76006DD1"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textAlignment w:val="auto"/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6640830" cy="1394460"/>
            <wp:effectExtent l="0" t="0" r="3810" b="762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640830" cy="1394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C72DBF"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textAlignment w:val="auto"/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Figure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6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Sensitivity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analysis of hand persistent pain in included studies comparing dTRA and TRA (Mantel-Haenszel random-effects)</w:t>
      </w:r>
    </w:p>
    <w:p w14:paraId="2CAED353"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textAlignment w:val="auto"/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 w14:paraId="25FC94AE"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textAlignment w:val="auto"/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6642100" cy="1418590"/>
            <wp:effectExtent l="0" t="0" r="2540" b="13970"/>
            <wp:docPr id="8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7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642100" cy="1418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162917"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textAlignment w:val="auto"/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Figure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7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Main analysis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of hand clumsiness in included studies comparing dTRA and TRA (Peto fixed-effect)</w:t>
      </w:r>
    </w:p>
    <w:p w14:paraId="2AFE32B6"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textAlignment w:val="auto"/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p w14:paraId="68807EEF"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textAlignment w:val="auto"/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6642100" cy="1426210"/>
            <wp:effectExtent l="0" t="0" r="2540" b="6350"/>
            <wp:docPr id="12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0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6642100" cy="1426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649F25"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textAlignment w:val="auto"/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Figure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8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Sensitivity analysis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of hand clumsiness in included studies comparing dTRA and TRA (Mantel-Haenszel fixed-effect)</w:t>
      </w:r>
    </w:p>
    <w:p w14:paraId="35489BA0"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textAlignment w:val="auto"/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p w14:paraId="0E7B6CB1"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textAlignment w:val="auto"/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6640830" cy="1394460"/>
            <wp:effectExtent l="0" t="0" r="3810" b="762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6640830" cy="1394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8103BB"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textAlignment w:val="auto"/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Figure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9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Sensitivity analysis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of hand clumsiness in included studies comparing dTRA and TRA (Mantel-Haenszel random-effects)</w:t>
      </w:r>
    </w:p>
    <w:p w14:paraId="2D0FB5A9"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textAlignment w:val="auto"/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 w14:paraId="1071FE7C"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textAlignment w:val="auto"/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 w14:paraId="4CE7C9BB"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textAlignment w:val="auto"/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 w14:paraId="4F6D117F"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textAlignment w:val="auto"/>
        <w:rPr>
          <w:color w:val="000000" w:themeColor="text1"/>
          <w14:textFill>
            <w14:solidFill>
              <w14:schemeClr w14:val="tx1"/>
            </w14:solidFill>
          </w14:textFill>
        </w:rPr>
      </w:pPr>
    </w:p>
    <w:p w14:paraId="496CDD7D"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textAlignment w:val="auto"/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br w:type="page"/>
      </w:r>
    </w:p>
    <w:p w14:paraId="35CA249E"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772150" cy="2438400"/>
            <wp:effectExtent l="0" t="0" r="3810" b="0"/>
            <wp:docPr id="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1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772150" cy="243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A9287B">
      <w:pPr>
        <w:pStyle w:val="6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textAlignment w:val="auto"/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Supplement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ary F</w:t>
      </w:r>
      <w:r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igure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Risk of bias graph</w:t>
      </w:r>
    </w:p>
    <w:p w14:paraId="72C3453C">
      <w:pPr>
        <w:pStyle w:val="6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textAlignment w:val="auto"/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 w14:paraId="18C81365">
      <w:pPr>
        <w:pStyle w:val="6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textAlignment w:val="auto"/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3169920" cy="5975985"/>
            <wp:effectExtent l="0" t="0" r="0" b="13335"/>
            <wp:docPr id="1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2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3169920" cy="5975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2B820C"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textAlignment w:val="auto"/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Supplement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Figure 2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. Risk of bias summary</w:t>
      </w:r>
    </w:p>
    <w:p w14:paraId="1894906D">
      <w:pPr>
        <w:rPr>
          <w:rFonts w:hint="default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br w:type="page"/>
      </w:r>
    </w:p>
    <w:p w14:paraId="3350AEE3"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textAlignment w:val="auto"/>
        <w:rPr>
          <w:rFonts w:hint="default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6639560" cy="2512695"/>
            <wp:effectExtent l="0" t="0" r="5080" b="1905"/>
            <wp:docPr id="13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1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6639560" cy="2512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E24140"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textAlignment w:val="auto"/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Supplement </w:t>
      </w:r>
      <w:r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Figure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Pool analysis of radial artery occlusion (RAO) in included studies comparing dTRA and TRA</w:t>
      </w:r>
    </w:p>
    <w:p w14:paraId="50646068"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textAlignment w:val="auto"/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 w14:paraId="052955AC"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textAlignment w:val="auto"/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4815840" cy="3210560"/>
            <wp:effectExtent l="0" t="0" r="0" b="5080"/>
            <wp:docPr id="1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2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4815840" cy="3210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12C004"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textAlignment w:val="auto"/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Supplement Figure 4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. Funnel plot for the endpoint of radial artery occlusion (RAO)</w:t>
      </w:r>
    </w:p>
    <w:p w14:paraId="1F038518">
      <w:pP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br w:type="page"/>
      </w:r>
    </w:p>
    <w:p w14:paraId="145C55FC"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textAlignment w:val="auto"/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6639560" cy="2321560"/>
            <wp:effectExtent l="0" t="0" r="5080" b="10160"/>
            <wp:docPr id="14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2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6639560" cy="2321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EFC432"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textAlignment w:val="auto"/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Supplement </w:t>
      </w:r>
      <w:r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Figure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5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Pool analysis of hematoma in included studies comparing dTRA and TRA</w:t>
      </w:r>
    </w:p>
    <w:p w14:paraId="56878726">
      <w:pP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 w14:paraId="0877654B"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textAlignment w:val="auto"/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6639560" cy="1675130"/>
            <wp:effectExtent l="0" t="0" r="5080" b="1270"/>
            <wp:docPr id="15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3"/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6639560" cy="1675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354CF6"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textAlignment w:val="auto"/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Supplement </w:t>
      </w:r>
      <w:r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Figure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6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Pool analysis of arteriovenous fistula (AVF) in included studies comparing dTRA and TRA</w:t>
      </w:r>
    </w:p>
    <w:p w14:paraId="14C935B2">
      <w:pP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 w14:paraId="6B27290C"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textAlignment w:val="auto"/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6639560" cy="1814830"/>
            <wp:effectExtent l="0" t="0" r="5080" b="0"/>
            <wp:docPr id="19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6"/>
                    <pic:cNvPicPr>
                      <a:picLocks noChangeAspect="1"/>
                    </pic:cNvPicPr>
                  </pic:nvPicPr>
                  <pic:blipFill>
                    <a:blip r:embed="rId22">
                      <a:clrChange>
                        <a:clrFrom>
                          <a:srgbClr val="FFFFFF">
                            <a:alpha val="100000"/>
                          </a:srgbClr>
                        </a:clrFrom>
                        <a:clrTo>
                          <a:srgbClr val="FFFFFF">
                            <a:alpha val="100000"/>
                            <a:alpha val="0"/>
                          </a:srgbClr>
                        </a:clrTo>
                      </a:clrChange>
                      <a:lum bright="-6000"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39560" cy="1814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86087B"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textAlignment w:val="auto"/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Supplement </w:t>
      </w:r>
      <w:r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Figure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7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Pool analysis of pseudoaneurysm in included studies comparing dTRA and TRA</w:t>
      </w:r>
    </w:p>
    <w:p w14:paraId="547874D7"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textAlignment w:val="auto"/>
        <w:rPr>
          <w:color w:val="000000" w:themeColor="text1"/>
          <w14:textFill>
            <w14:solidFill>
              <w14:schemeClr w14:val="tx1"/>
            </w14:solidFill>
          </w14:textFill>
        </w:rPr>
      </w:pPr>
    </w:p>
    <w:p w14:paraId="698B691B"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textAlignment w:val="auto"/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p w14:paraId="06AAD177"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textAlignment w:val="auto"/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 w14:paraId="4E606E1F"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textAlignment w:val="auto"/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bookmarkEnd w:id="0"/>
    <w:sectPr>
      <w:headerReference r:id="rId5" w:type="default"/>
      <w:pgSz w:w="11906" w:h="16838"/>
      <w:pgMar w:top="720" w:right="720" w:bottom="720" w:left="72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D2B9888">
    <w:pPr>
      <w:spacing w:after="0" w:line="240" w:lineRule="auto"/>
      <w:rPr>
        <w:b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1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62CB"/>
    <w:rsid w:val="0000229C"/>
    <w:rsid w:val="00025260"/>
    <w:rsid w:val="000415AD"/>
    <w:rsid w:val="00062027"/>
    <w:rsid w:val="000721D6"/>
    <w:rsid w:val="000A0D15"/>
    <w:rsid w:val="000B7F3B"/>
    <w:rsid w:val="000F209F"/>
    <w:rsid w:val="00115F36"/>
    <w:rsid w:val="001350DF"/>
    <w:rsid w:val="001502CF"/>
    <w:rsid w:val="0015239F"/>
    <w:rsid w:val="0018236E"/>
    <w:rsid w:val="001E371A"/>
    <w:rsid w:val="002378FF"/>
    <w:rsid w:val="00243932"/>
    <w:rsid w:val="002B6F66"/>
    <w:rsid w:val="002E1B9C"/>
    <w:rsid w:val="003350D4"/>
    <w:rsid w:val="0035066B"/>
    <w:rsid w:val="003709ED"/>
    <w:rsid w:val="003B526C"/>
    <w:rsid w:val="00400687"/>
    <w:rsid w:val="00444279"/>
    <w:rsid w:val="004A07CB"/>
    <w:rsid w:val="004E6D06"/>
    <w:rsid w:val="0050648F"/>
    <w:rsid w:val="00560609"/>
    <w:rsid w:val="00592C18"/>
    <w:rsid w:val="005A0614"/>
    <w:rsid w:val="005C562D"/>
    <w:rsid w:val="005D591C"/>
    <w:rsid w:val="005E00A3"/>
    <w:rsid w:val="00693447"/>
    <w:rsid w:val="00694AB5"/>
    <w:rsid w:val="006A7872"/>
    <w:rsid w:val="006C24E8"/>
    <w:rsid w:val="006E7368"/>
    <w:rsid w:val="0072689E"/>
    <w:rsid w:val="0073111E"/>
    <w:rsid w:val="00757902"/>
    <w:rsid w:val="007B09A8"/>
    <w:rsid w:val="007C36DE"/>
    <w:rsid w:val="007F146A"/>
    <w:rsid w:val="00827301"/>
    <w:rsid w:val="008611CA"/>
    <w:rsid w:val="008F23FC"/>
    <w:rsid w:val="008F6824"/>
    <w:rsid w:val="00960F04"/>
    <w:rsid w:val="009A5F2C"/>
    <w:rsid w:val="009C62CB"/>
    <w:rsid w:val="009E2DB7"/>
    <w:rsid w:val="009E47DB"/>
    <w:rsid w:val="009F5D8B"/>
    <w:rsid w:val="009F77B3"/>
    <w:rsid w:val="00A25EB0"/>
    <w:rsid w:val="00A7746A"/>
    <w:rsid w:val="00A808ED"/>
    <w:rsid w:val="00A85C0A"/>
    <w:rsid w:val="00A86EB2"/>
    <w:rsid w:val="00AC317F"/>
    <w:rsid w:val="00B1263E"/>
    <w:rsid w:val="00B654BD"/>
    <w:rsid w:val="00B90D91"/>
    <w:rsid w:val="00BF3D13"/>
    <w:rsid w:val="00BF5440"/>
    <w:rsid w:val="00C40C8C"/>
    <w:rsid w:val="00C73533"/>
    <w:rsid w:val="00D65E3F"/>
    <w:rsid w:val="00DB1940"/>
    <w:rsid w:val="00DB2B46"/>
    <w:rsid w:val="00E00A7E"/>
    <w:rsid w:val="00E3499F"/>
    <w:rsid w:val="00E662AF"/>
    <w:rsid w:val="00E734EB"/>
    <w:rsid w:val="00ED445B"/>
    <w:rsid w:val="00ED5752"/>
    <w:rsid w:val="04F97907"/>
    <w:rsid w:val="08050612"/>
    <w:rsid w:val="097200ED"/>
    <w:rsid w:val="11955B0C"/>
    <w:rsid w:val="134753CA"/>
    <w:rsid w:val="14DD351E"/>
    <w:rsid w:val="246246F4"/>
    <w:rsid w:val="254F66D1"/>
    <w:rsid w:val="26647BE9"/>
    <w:rsid w:val="2B0E6CB0"/>
    <w:rsid w:val="2B6D7540"/>
    <w:rsid w:val="2F2E6A77"/>
    <w:rsid w:val="31864273"/>
    <w:rsid w:val="343713B3"/>
    <w:rsid w:val="34AA1BB2"/>
    <w:rsid w:val="352D304A"/>
    <w:rsid w:val="3CA965F1"/>
    <w:rsid w:val="457277D5"/>
    <w:rsid w:val="46AF2F8D"/>
    <w:rsid w:val="49166F03"/>
    <w:rsid w:val="4AB433D6"/>
    <w:rsid w:val="4D1412EE"/>
    <w:rsid w:val="52607E1C"/>
    <w:rsid w:val="57473EDB"/>
    <w:rsid w:val="5A907B5D"/>
    <w:rsid w:val="5C5073C0"/>
    <w:rsid w:val="5DBA5079"/>
    <w:rsid w:val="637349EC"/>
    <w:rsid w:val="6A0267C6"/>
    <w:rsid w:val="6A70612A"/>
    <w:rsid w:val="75031300"/>
    <w:rsid w:val="752D5343"/>
    <w:rsid w:val="77B90193"/>
    <w:rsid w:val="7A471B4A"/>
    <w:rsid w:val="7C0E12FE"/>
    <w:rsid w:val="7F486D8F"/>
    <w:rsid w:val="7F8F7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AU" w:eastAsia="en-US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3"/>
    <w:unhideWhenUsed/>
    <w:qFormat/>
    <w:uiPriority w:val="99"/>
    <w:pPr>
      <w:spacing w:line="240" w:lineRule="auto"/>
    </w:pPr>
    <w:rPr>
      <w:rFonts w:eastAsiaTheme="minorEastAsia"/>
      <w:sz w:val="20"/>
      <w:szCs w:val="20"/>
      <w:lang w:eastAsia="zh-CN"/>
    </w:rPr>
  </w:style>
  <w:style w:type="paragraph" w:styleId="3">
    <w:name w:val="Balloon Text"/>
    <w:basedOn w:val="1"/>
    <w:link w:val="12"/>
    <w:semiHidden/>
    <w:unhideWhenUsed/>
    <w:qFormat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4">
    <w:name w:val="footer"/>
    <w:basedOn w:val="1"/>
    <w:link w:val="11"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</w:style>
  <w:style w:type="paragraph" w:styleId="5">
    <w:name w:val="header"/>
    <w:basedOn w:val="1"/>
    <w:link w:val="10"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</w:style>
  <w:style w:type="paragraph" w:styleId="6">
    <w:name w:val="Normal (Web)"/>
    <w:basedOn w:val="1"/>
    <w:semiHidden/>
    <w:unhideWhenUsed/>
    <w:qFormat/>
    <w:uiPriority w:val="99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9">
    <w:name w:val="Hyperlink"/>
    <w:qFormat/>
    <w:uiPriority w:val="0"/>
    <w:rPr>
      <w:color w:val="0563C1"/>
      <w:u w:val="single"/>
    </w:rPr>
  </w:style>
  <w:style w:type="character" w:customStyle="1" w:styleId="10">
    <w:name w:val="Header Char"/>
    <w:basedOn w:val="8"/>
    <w:link w:val="5"/>
    <w:qFormat/>
    <w:uiPriority w:val="99"/>
  </w:style>
  <w:style w:type="character" w:customStyle="1" w:styleId="11">
    <w:name w:val="Footer Char"/>
    <w:basedOn w:val="8"/>
    <w:link w:val="4"/>
    <w:qFormat/>
    <w:uiPriority w:val="99"/>
  </w:style>
  <w:style w:type="character" w:customStyle="1" w:styleId="12">
    <w:name w:val="Balloon Text Char"/>
    <w:basedOn w:val="8"/>
    <w:link w:val="3"/>
    <w:semiHidden/>
    <w:qFormat/>
    <w:uiPriority w:val="99"/>
    <w:rPr>
      <w:rFonts w:ascii="Segoe UI" w:hAnsi="Segoe UI" w:cs="Segoe UI"/>
      <w:sz w:val="18"/>
      <w:szCs w:val="18"/>
    </w:rPr>
  </w:style>
  <w:style w:type="character" w:customStyle="1" w:styleId="13">
    <w:name w:val="Comment Text Char"/>
    <w:basedOn w:val="8"/>
    <w:link w:val="2"/>
    <w:qFormat/>
    <w:uiPriority w:val="99"/>
    <w:rPr>
      <w:rFonts w:eastAsiaTheme="minorEastAsia"/>
      <w:sz w:val="20"/>
      <w:szCs w:val="20"/>
      <w:lang w:eastAsia="zh-CN"/>
    </w:rPr>
  </w:style>
  <w:style w:type="paragraph" w:customStyle="1" w:styleId="14">
    <w:name w:val="Default"/>
    <w:qFormat/>
    <w:uiPriority w:val="0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eastAsia="Times New Roman" w:cs="Calibri"/>
      <w:color w:val="000000"/>
      <w:sz w:val="24"/>
      <w:szCs w:val="24"/>
      <w:lang w:val="en-CA" w:eastAsia="en-CA" w:bidi="ar-SA"/>
    </w:rPr>
  </w:style>
  <w:style w:type="paragraph" w:customStyle="1" w:styleId="15">
    <w:name w:val="CM1"/>
    <w:basedOn w:val="14"/>
    <w:next w:val="14"/>
    <w:qFormat/>
    <w:uiPriority w:val="0"/>
    <w:rPr>
      <w:rFonts w:cs="Times New Roman"/>
      <w:color w:val="auto"/>
    </w:rPr>
  </w:style>
  <w:style w:type="character" w:customStyle="1" w:styleId="16">
    <w:name w:val="Unresolved Mention"/>
    <w:basedOn w:val="8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png"/><Relationship Id="rId8" Type="http://schemas.openxmlformats.org/officeDocument/2006/relationships/image" Target="media/image2.png"/><Relationship Id="rId7" Type="http://schemas.openxmlformats.org/officeDocument/2006/relationships/image" Target="media/image1.png"/><Relationship Id="rId6" Type="http://schemas.openxmlformats.org/officeDocument/2006/relationships/theme" Target="theme/theme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3" Type="http://schemas.openxmlformats.org/officeDocument/2006/relationships/fontTable" Target="fontTable.xml"/><Relationship Id="rId22" Type="http://schemas.openxmlformats.org/officeDocument/2006/relationships/image" Target="media/image16.png"/><Relationship Id="rId21" Type="http://schemas.openxmlformats.org/officeDocument/2006/relationships/image" Target="media/image15.png"/><Relationship Id="rId20" Type="http://schemas.openxmlformats.org/officeDocument/2006/relationships/image" Target="media/image14.png"/><Relationship Id="rId2" Type="http://schemas.openxmlformats.org/officeDocument/2006/relationships/settings" Target="settings.xml"/><Relationship Id="rId19" Type="http://schemas.openxmlformats.org/officeDocument/2006/relationships/image" Target="media/image13.png"/><Relationship Id="rId18" Type="http://schemas.openxmlformats.org/officeDocument/2006/relationships/image" Target="media/image12.png"/><Relationship Id="rId17" Type="http://schemas.openxmlformats.org/officeDocument/2006/relationships/image" Target="media/image11.png"/><Relationship Id="rId16" Type="http://schemas.openxmlformats.org/officeDocument/2006/relationships/image" Target="media/image10.png"/><Relationship Id="rId15" Type="http://schemas.openxmlformats.org/officeDocument/2006/relationships/image" Target="media/image9.png"/><Relationship Id="rId14" Type="http://schemas.openxmlformats.org/officeDocument/2006/relationships/image" Target="media/image8.png"/><Relationship Id="rId13" Type="http://schemas.openxmlformats.org/officeDocument/2006/relationships/image" Target="media/image7.png"/><Relationship Id="rId12" Type="http://schemas.openxmlformats.org/officeDocument/2006/relationships/image" Target="media/image6.png"/><Relationship Id="rId11" Type="http://schemas.openxmlformats.org/officeDocument/2006/relationships/image" Target="media/image5.png"/><Relationship Id="rId10" Type="http://schemas.openxmlformats.org/officeDocument/2006/relationships/image" Target="media/image4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onash University</Company>
  <Pages>6</Pages>
  <Words>245</Words>
  <Characters>1467</Characters>
  <Lines>4</Lines>
  <Paragraphs>1</Paragraphs>
  <TotalTime>3336</TotalTime>
  <ScaleCrop>false</ScaleCrop>
  <LinksUpToDate>false</LinksUpToDate>
  <CharactersWithSpaces>1696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9T05:46:00Z</dcterms:created>
  <dc:creator>Matthew Page</dc:creator>
  <cp:lastModifiedBy>三季人</cp:lastModifiedBy>
  <dcterms:modified xsi:type="dcterms:W3CDTF">2026-03-28T13:51:13Z</dcterms:modified>
  <cp:revision>6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DBiYzUyYzhkNGQwM2ZiN2RjY2JkYmU1Y2NkNjQ1NGQiLCJ1c2VySWQiOiI0MjIxNDQzNjAifQ==</vt:lpwstr>
  </property>
  <property fmtid="{D5CDD505-2E9C-101B-9397-08002B2CF9AE}" pid="3" name="KSOProductBuildVer">
    <vt:lpwstr>2052-12.1.0.25225</vt:lpwstr>
  </property>
  <property fmtid="{D5CDD505-2E9C-101B-9397-08002B2CF9AE}" pid="4" name="ICV">
    <vt:lpwstr>A21765DB57C24FD98C11B5329256399D_12</vt:lpwstr>
  </property>
</Properties>
</file>